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3C1DD" w14:textId="77777777" w:rsidR="007E007A" w:rsidRPr="0019624C" w:rsidRDefault="00C41667" w:rsidP="0010600D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19624C">
        <w:rPr>
          <w:rFonts w:ascii="Times New Roman" w:hAnsi="Times New Roman" w:cs="Times New Roman"/>
          <w:b/>
          <w:bCs/>
          <w:sz w:val="28"/>
          <w:szCs w:val="28"/>
        </w:rPr>
        <w:t>Supplementary Table 1. Antibodies used in FACS analysis</w:t>
      </w:r>
    </w:p>
    <w:p w14:paraId="7E5D9F6C" w14:textId="77777777" w:rsidR="0019624C" w:rsidRDefault="0019624C" w:rsidP="0010600D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8840" w:type="dxa"/>
        <w:tblLook w:val="04A0" w:firstRow="1" w:lastRow="0" w:firstColumn="1" w:lastColumn="0" w:noHBand="0" w:noVBand="1"/>
      </w:tblPr>
      <w:tblGrid>
        <w:gridCol w:w="1862"/>
        <w:gridCol w:w="1805"/>
        <w:gridCol w:w="1443"/>
        <w:gridCol w:w="1631"/>
        <w:gridCol w:w="2099"/>
      </w:tblGrid>
      <w:tr w:rsidR="00B03F19" w:rsidRPr="00B03F19" w14:paraId="2A0A213B" w14:textId="77777777" w:rsidTr="00B03F19">
        <w:trPr>
          <w:trHeight w:val="300"/>
        </w:trPr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2F524098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0184CF01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one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5F060D49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alog</w:t>
            </w:r>
          </w:p>
        </w:tc>
        <w:tc>
          <w:tcPr>
            <w:tcW w:w="16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0638A502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dor</w:t>
            </w:r>
          </w:p>
        </w:tc>
        <w:tc>
          <w:tcPr>
            <w:tcW w:w="20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461EE37E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</w:t>
            </w:r>
          </w:p>
        </w:tc>
      </w:tr>
      <w:tr w:rsidR="00B03F19" w:rsidRPr="00B03F19" w14:paraId="6CB465BE" w14:textId="77777777" w:rsidTr="00B03F19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A9A0B5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20-APCcy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873C82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3-6B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2931A0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224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619E44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017A0E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313007</w:t>
            </w:r>
          </w:p>
        </w:tc>
      </w:tr>
      <w:tr w:rsidR="00B03F19" w:rsidRPr="00B03F19" w14:paraId="52CEFD9B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B01133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20-FIT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90B004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3-6B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D3ECD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206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1F24E6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1D77C79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312991</w:t>
            </w:r>
          </w:p>
        </w:tc>
      </w:tr>
      <w:tr w:rsidR="00B03F19" w:rsidRPr="00B03F19" w14:paraId="32595609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E4005E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20-P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EF06EA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3-6B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E92701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208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8A5611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1471AA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312993</w:t>
            </w:r>
          </w:p>
        </w:tc>
      </w:tr>
      <w:tr w:rsidR="00B03F19" w:rsidRPr="00B03F19" w14:paraId="6F689FC2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465CFE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-1-APCcy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6A4392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AEF837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126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7532B3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72707F2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10645327</w:t>
            </w:r>
          </w:p>
        </w:tc>
      </w:tr>
      <w:tr w:rsidR="00B03F19" w:rsidRPr="00B03F19" w14:paraId="69F4EF4C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C5D54F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t3-P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94E6AF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F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6276C7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306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739AC5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oLegend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052F51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1877217</w:t>
            </w:r>
          </w:p>
        </w:tc>
      </w:tr>
      <w:tr w:rsidR="00B03F19" w:rsidRPr="00B03F19" w14:paraId="0C44D735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8D2247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1b-AP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68FEAB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/7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FED026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1690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83F61B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853B68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10897015</w:t>
            </w:r>
          </w:p>
        </w:tc>
      </w:tr>
      <w:tr w:rsidR="00B03F19" w:rsidRPr="00B03F19" w14:paraId="1702A67C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00B83D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-AP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A8C789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A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FBC8A3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564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CBDFA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C20F276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2739319</w:t>
            </w:r>
          </w:p>
        </w:tc>
      </w:tr>
      <w:tr w:rsidR="00B03F19" w:rsidRPr="00B03F19" w14:paraId="7464C64C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B9A236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K1.1-P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90D02C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13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8F3106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1046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58BBEC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2E399B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10563766</w:t>
            </w:r>
          </w:p>
        </w:tc>
      </w:tr>
      <w:tr w:rsidR="00B03F19" w:rsidRPr="00B03F19" w14:paraId="70C5E708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184D64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D19-AP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5DD1DE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B1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48F1A2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413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6AD8B2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 Biosciences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0826D1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395813</w:t>
            </w:r>
          </w:p>
        </w:tc>
      </w:tr>
      <w:tr w:rsidR="00B03F19" w:rsidRPr="00B03F19" w14:paraId="4DF455F9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3D0634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5-SB60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23F31A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-F1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31E9D1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-0451-8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E3A155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B132BC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2637149</w:t>
            </w:r>
          </w:p>
        </w:tc>
      </w:tr>
      <w:tr w:rsidR="00B03F19" w:rsidRPr="00B03F19" w14:paraId="502F8380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931F14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9-AP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1C1223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1D3 (1D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F0BAAE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-0193-8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3689B0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84D151B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1659676</w:t>
            </w:r>
          </w:p>
        </w:tc>
      </w:tr>
      <w:tr w:rsidR="00B03F19" w:rsidRPr="00B03F19" w14:paraId="05415BC1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D4A568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9-P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DA73CC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1D3 (1D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96454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0193-8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AAB0DF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A504A5B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657659</w:t>
            </w:r>
          </w:p>
        </w:tc>
      </w:tr>
      <w:tr w:rsidR="00B03F19" w:rsidRPr="00B03F19" w14:paraId="0CF659E0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69B4A9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9-FIT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447E0D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1D3 (1D3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A49D93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-0193-8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DFD21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2247DAE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657666</w:t>
            </w:r>
          </w:p>
        </w:tc>
      </w:tr>
      <w:tr w:rsidR="00B03F19" w:rsidRPr="00B03F19" w14:paraId="70CD4413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E2A743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M-APCef78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379AB8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/4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375578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-5790-8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D6A128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0F136B9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2573984</w:t>
            </w:r>
          </w:p>
        </w:tc>
      </w:tr>
      <w:tr w:rsidR="00B03F19" w:rsidRPr="00B03F19" w14:paraId="609053EC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B98A43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3-PEcy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F9DB79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R2/6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656E1A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11-0431-8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3D9751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E2B6EC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465040</w:t>
            </w:r>
          </w:p>
        </w:tc>
      </w:tr>
      <w:tr w:rsidR="00B03F19" w:rsidRPr="00B03F19" w14:paraId="419623FC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F07CEC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-1-ef45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F52AB2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6-8C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73DB03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-5931-8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5CEBE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F921E6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1548788</w:t>
            </w:r>
          </w:p>
        </w:tc>
      </w:tr>
      <w:tr w:rsidR="00B03F19" w:rsidRPr="00B03F19" w14:paraId="2657BC9F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EF5390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4/80-P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658D0E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E158CF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4801-8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18C773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A88734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465923</w:t>
            </w:r>
          </w:p>
        </w:tc>
      </w:tr>
      <w:tr w:rsidR="00B03F19" w:rsidRPr="00B03F19" w14:paraId="2B433C13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EBD45D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-PEcy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3EBAE5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K1.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94A520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-0041-8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8FB6D6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265ED08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469576</w:t>
            </w:r>
          </w:p>
        </w:tc>
      </w:tr>
      <w:tr w:rsidR="00B03F19" w:rsidRPr="00B03F19" w14:paraId="0A6F95EE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647B85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p3-P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E37642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JK-16s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3C8CC2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5773-8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F0AC98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81A0CF3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465936</w:t>
            </w:r>
          </w:p>
        </w:tc>
      </w:tr>
      <w:tr w:rsidR="00B03F19" w:rsidRPr="00B03F19" w14:paraId="1AAE4673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D78228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5-AP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A9294C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61.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A230AF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-0251-8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328EE0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A01764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469366</w:t>
            </w:r>
          </w:p>
        </w:tc>
      </w:tr>
      <w:tr w:rsidR="00B03F19" w:rsidRPr="00B03F19" w14:paraId="2924F150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16B91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-Kit-BV60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185F96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B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17C307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6-1171-8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A1AC9A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67473F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3666070</w:t>
            </w:r>
          </w:p>
        </w:tc>
      </w:tr>
      <w:tr w:rsidR="00B03F19" w:rsidRPr="00B03F19" w14:paraId="2DC8F4A4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4A5119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27-PEcy7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15E70E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7R3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DB5AF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-1271-8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00439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CEEBCAC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469649</w:t>
            </w:r>
          </w:p>
        </w:tc>
      </w:tr>
      <w:tr w:rsidR="00B03F19" w:rsidRPr="00B03F19" w14:paraId="2D93DD7F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5E0F79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α4β7-AP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844AE7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ATK32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3A77BA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-5887-8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10056B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5ACB475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1210577</w:t>
            </w:r>
          </w:p>
        </w:tc>
      </w:tr>
      <w:tr w:rsidR="00B03F19" w:rsidRPr="00B03F19" w14:paraId="6C2CD691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A527AE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5.1-P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F01030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A9A9F9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-0453-8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EA9991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011F691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465675</w:t>
            </w:r>
          </w:p>
        </w:tc>
      </w:tr>
      <w:tr w:rsidR="00B03F19" w:rsidRPr="00B03F19" w14:paraId="6D3C39CC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306ADF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5.1-FIT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809998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9138FC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-0453-8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43CA14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AC3363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465058</w:t>
            </w:r>
          </w:p>
        </w:tc>
      </w:tr>
      <w:tr w:rsidR="00B03F19" w:rsidRPr="00B03F19" w14:paraId="2CC17748" w14:textId="77777777" w:rsidTr="00B03F19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824956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5.1-APCef78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443665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E78579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-0453-8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F8696A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F10E62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1582228</w:t>
            </w:r>
          </w:p>
        </w:tc>
      </w:tr>
      <w:tr w:rsidR="00B03F19" w:rsidRPr="00B03F19" w14:paraId="0A8A17A5" w14:textId="77777777" w:rsidTr="00B03F19">
        <w:trPr>
          <w:trHeight w:val="1392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1509C90B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-ef45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33727434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17A2(CD3)</w:t>
            </w: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、</w:t>
            </w: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3-6B2(B220)</w:t>
            </w: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、</w:t>
            </w: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1/70(CD11b)</w:t>
            </w: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、</w:t>
            </w: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-119(TER-119)</w:t>
            </w: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、</w:t>
            </w: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6-8C5(Gr-1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48E0B420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-7772-72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  <w:hideMark/>
          </w:tcPr>
          <w:p w14:paraId="6F6B032B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Bioscience</w:t>
            </w:r>
            <w:proofErr w:type="spellEnd"/>
          </w:p>
        </w:tc>
        <w:tc>
          <w:tcPr>
            <w:tcW w:w="20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776576C3" w14:textId="77777777" w:rsidR="00B03F19" w:rsidRPr="00B03F19" w:rsidRDefault="00B03F19" w:rsidP="00B03F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ID:AB</w:t>
            </w:r>
            <w:proofErr w:type="gramEnd"/>
            <w:r w:rsidRPr="00B03F1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_10426799</w:t>
            </w:r>
          </w:p>
        </w:tc>
      </w:tr>
    </w:tbl>
    <w:p w14:paraId="3BC3D521" w14:textId="77777777" w:rsidR="00B03F19" w:rsidRPr="007E007A" w:rsidRDefault="00B03F19" w:rsidP="0010600D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sectPr w:rsidR="00B03F19" w:rsidRPr="007E007A" w:rsidSect="0071529F">
      <w:footerReference w:type="default" r:id="rId6"/>
      <w:pgSz w:w="11906" w:h="16838"/>
      <w:pgMar w:top="1440" w:right="1800" w:bottom="1440" w:left="1800" w:header="851" w:footer="992" w:gutter="0"/>
      <w:pgNumType w:fmt="upperRoman" w:start="4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9FD216" w14:textId="77777777" w:rsidR="00970E06" w:rsidRDefault="00970E06" w:rsidP="00C41667">
      <w:pPr>
        <w:rPr>
          <w:rFonts w:hint="eastAsia"/>
        </w:rPr>
      </w:pPr>
      <w:r>
        <w:separator/>
      </w:r>
    </w:p>
  </w:endnote>
  <w:endnote w:type="continuationSeparator" w:id="0">
    <w:p w14:paraId="4361C352" w14:textId="77777777" w:rsidR="00970E06" w:rsidRDefault="00970E06" w:rsidP="00C416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1200729"/>
      <w:docPartObj>
        <w:docPartGallery w:val="Page Numbers (Bottom of Page)"/>
        <w:docPartUnique/>
      </w:docPartObj>
    </w:sdtPr>
    <w:sdtContent>
      <w:p w14:paraId="2959BE2C" w14:textId="4A88BBD2" w:rsidR="00DA019E" w:rsidRDefault="00DA019E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FC4F049" w14:textId="77777777" w:rsidR="005861C4" w:rsidRDefault="005861C4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5393C6" w14:textId="77777777" w:rsidR="00970E06" w:rsidRDefault="00970E06" w:rsidP="00C41667">
      <w:pPr>
        <w:rPr>
          <w:rFonts w:hint="eastAsia"/>
        </w:rPr>
      </w:pPr>
      <w:r>
        <w:separator/>
      </w:r>
    </w:p>
  </w:footnote>
  <w:footnote w:type="continuationSeparator" w:id="0">
    <w:p w14:paraId="7488DE5B" w14:textId="77777777" w:rsidR="00970E06" w:rsidRDefault="00970E06" w:rsidP="00C416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5E2"/>
    <w:rsid w:val="0010600D"/>
    <w:rsid w:val="0019624C"/>
    <w:rsid w:val="001B1968"/>
    <w:rsid w:val="001E59BA"/>
    <w:rsid w:val="00323EA4"/>
    <w:rsid w:val="00441F25"/>
    <w:rsid w:val="005861C4"/>
    <w:rsid w:val="0071529F"/>
    <w:rsid w:val="0072130D"/>
    <w:rsid w:val="0075660B"/>
    <w:rsid w:val="007E007A"/>
    <w:rsid w:val="00841774"/>
    <w:rsid w:val="00970E06"/>
    <w:rsid w:val="00A27C8E"/>
    <w:rsid w:val="00AB5623"/>
    <w:rsid w:val="00B03F19"/>
    <w:rsid w:val="00C41667"/>
    <w:rsid w:val="00CF4991"/>
    <w:rsid w:val="00D07339"/>
    <w:rsid w:val="00D137F3"/>
    <w:rsid w:val="00D214E7"/>
    <w:rsid w:val="00D55736"/>
    <w:rsid w:val="00DA019E"/>
    <w:rsid w:val="00F719C1"/>
    <w:rsid w:val="00F82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29ACC5"/>
  <w15:chartTrackingRefBased/>
  <w15:docId w15:val="{0B9E7B7E-E5F4-480A-918F-13269849C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573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1F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16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166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16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1667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D55736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27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9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46</Words>
  <Characters>1418</Characters>
  <Application>Microsoft Office Word</Application>
  <DocSecurity>0</DocSecurity>
  <Lines>101</Lines>
  <Paragraphs>10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建敏</dc:creator>
  <cp:keywords/>
  <dc:description/>
  <cp:lastModifiedBy>朱建敏</cp:lastModifiedBy>
  <cp:revision>15</cp:revision>
  <dcterms:created xsi:type="dcterms:W3CDTF">2023-10-23T05:05:00Z</dcterms:created>
  <dcterms:modified xsi:type="dcterms:W3CDTF">2026-03-01T03:50:00Z</dcterms:modified>
</cp:coreProperties>
</file>